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6FDC0" w14:textId="77777777" w:rsidR="00283B2C" w:rsidRPr="00142CD1" w:rsidRDefault="00283B2C" w:rsidP="00283B2C">
      <w:pPr>
        <w:jc w:val="both"/>
      </w:pPr>
    </w:p>
    <w:p w14:paraId="52915EA1" w14:textId="6D7402B5" w:rsidR="00283B2C" w:rsidRPr="005A7D2C" w:rsidRDefault="00283B2C" w:rsidP="00283B2C">
      <w:pPr>
        <w:pStyle w:val="Heading1"/>
        <w:rPr>
          <w:lang w:val="en-US"/>
        </w:rPr>
      </w:pPr>
      <w:r w:rsidRPr="005A7D2C">
        <w:rPr>
          <w:lang w:val="en-US"/>
        </w:rPr>
        <w:t xml:space="preserve">Supplemental </w:t>
      </w:r>
      <w:r w:rsidR="00E05278" w:rsidRPr="005A7D2C">
        <w:rPr>
          <w:lang w:val="en-US"/>
        </w:rPr>
        <w:t xml:space="preserve">Table and </w:t>
      </w:r>
      <w:r w:rsidRPr="005A7D2C">
        <w:rPr>
          <w:lang w:val="en-US"/>
        </w:rPr>
        <w:t>figure legends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6"/>
        <w:gridCol w:w="1876"/>
        <w:gridCol w:w="2254"/>
        <w:gridCol w:w="1477"/>
        <w:gridCol w:w="1877"/>
      </w:tblGrid>
      <w:tr w:rsidR="00283B2C" w:rsidRPr="005A7D2C" w14:paraId="0812B880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DE822F4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Target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91A3A9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lon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406D01" w14:textId="77777777" w:rsidR="00283B2C" w:rsidRPr="005A7D2C" w:rsidRDefault="00283B2C" w:rsidP="00562F1F">
            <w:pPr>
              <w:rPr>
                <w:b/>
                <w:bCs/>
              </w:rPr>
            </w:pPr>
            <w:proofErr w:type="spellStart"/>
            <w:r w:rsidRPr="005A7D2C">
              <w:rPr>
                <w:b/>
                <w:bCs/>
                <w:lang w:val="fr-FR"/>
              </w:rPr>
              <w:t>Company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DA27457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Isotop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55F130" w14:textId="77777777" w:rsidR="00283B2C" w:rsidRPr="005A7D2C" w:rsidRDefault="00283B2C" w:rsidP="00562F1F">
            <w:pPr>
              <w:rPr>
                <w:b/>
                <w:bCs/>
              </w:rPr>
            </w:pPr>
            <w:proofErr w:type="spellStart"/>
            <w:r w:rsidRPr="005A7D2C">
              <w:rPr>
                <w:b/>
                <w:bCs/>
                <w:lang w:val="fr-FR"/>
              </w:rPr>
              <w:t>Localization</w:t>
            </w:r>
            <w:proofErr w:type="spellEnd"/>
          </w:p>
        </w:tc>
      </w:tr>
      <w:tr w:rsidR="00283B2C" w:rsidRPr="005A7D2C" w14:paraId="47819C81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13CB5EE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326 (</w:t>
            </w:r>
            <w:proofErr w:type="spellStart"/>
            <w:r w:rsidRPr="005A7D2C">
              <w:rPr>
                <w:b/>
                <w:bCs/>
                <w:lang w:val="fr-FR"/>
              </w:rPr>
              <w:t>EpCAM</w:t>
            </w:r>
            <w:proofErr w:type="spellEnd"/>
            <w:r w:rsidRPr="005A7D2C">
              <w:rPr>
                <w:b/>
                <w:bCs/>
                <w:lang w:val="fr-FR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1C447A" w14:textId="77777777" w:rsidR="00283B2C" w:rsidRPr="005A7D2C" w:rsidRDefault="00283B2C" w:rsidP="00562F1F">
            <w:r w:rsidRPr="005A7D2C">
              <w:rPr>
                <w:lang w:val="fr-FR"/>
              </w:rPr>
              <w:t>9C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7BCE1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9D4289" w14:textId="77777777" w:rsidR="00283B2C" w:rsidRPr="005A7D2C" w:rsidRDefault="00283B2C" w:rsidP="00562F1F">
            <w:r w:rsidRPr="005A7D2C">
              <w:rPr>
                <w:lang w:val="fr-FR"/>
              </w:rPr>
              <w:t>141P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0E4BE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36CD653E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25DC951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011B10" w14:textId="77777777" w:rsidR="00283B2C" w:rsidRPr="005A7D2C" w:rsidRDefault="00283B2C" w:rsidP="00562F1F">
            <w:r w:rsidRPr="005A7D2C">
              <w:rPr>
                <w:lang w:val="fr-FR"/>
              </w:rPr>
              <w:t>HIB1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783192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127225" w14:textId="77777777" w:rsidR="00283B2C" w:rsidRPr="005A7D2C" w:rsidRDefault="00283B2C" w:rsidP="00562F1F">
            <w:r w:rsidRPr="005A7D2C">
              <w:rPr>
                <w:lang w:val="fr-FR"/>
              </w:rPr>
              <w:t>142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B1F9EA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216A08D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B1D032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HLA-D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8CCB61" w14:textId="77777777" w:rsidR="00283B2C" w:rsidRPr="005A7D2C" w:rsidRDefault="00283B2C" w:rsidP="00562F1F">
            <w:r w:rsidRPr="005A7D2C">
              <w:rPr>
                <w:lang w:val="fr-FR"/>
              </w:rPr>
              <w:t>10.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63317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C6C7BE4" w14:textId="77777777" w:rsidR="00283B2C" w:rsidRPr="005A7D2C" w:rsidRDefault="00283B2C" w:rsidP="00562F1F">
            <w:r w:rsidRPr="005A7D2C">
              <w:rPr>
                <w:lang w:val="fr-FR"/>
              </w:rPr>
              <w:t>143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D9AA6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1F25ECF8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BE192B1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C57CCD" w14:textId="77777777" w:rsidR="00283B2C" w:rsidRPr="005A7D2C" w:rsidRDefault="00283B2C" w:rsidP="00562F1F">
            <w:r w:rsidRPr="005A7D2C">
              <w:rPr>
                <w:lang w:val="fr-FR"/>
              </w:rPr>
              <w:t>B73.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51788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68A75EA" w14:textId="77777777" w:rsidR="00283B2C" w:rsidRPr="005A7D2C" w:rsidRDefault="00283B2C" w:rsidP="00562F1F">
            <w:r w:rsidRPr="005A7D2C">
              <w:rPr>
                <w:lang w:val="fr-FR"/>
              </w:rPr>
              <w:t>145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DA70CA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50F3FC0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00BC0A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6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03A8C38" w14:textId="77777777" w:rsidR="00283B2C" w:rsidRPr="005A7D2C" w:rsidRDefault="00283B2C" w:rsidP="00562F1F">
            <w:r w:rsidRPr="005A7D2C">
              <w:rPr>
                <w:lang w:val="fr-FR"/>
              </w:rPr>
              <w:t>L24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1223037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A068CC" w14:textId="77777777" w:rsidR="00283B2C" w:rsidRPr="005A7D2C" w:rsidRDefault="00283B2C" w:rsidP="00562F1F">
            <w:r w:rsidRPr="005A7D2C">
              <w:rPr>
                <w:lang w:val="fr-FR"/>
              </w:rPr>
              <w:t>146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E14A8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4C5FBF31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B183EC2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1c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2C6461" w14:textId="77777777" w:rsidR="00283B2C" w:rsidRPr="005A7D2C" w:rsidRDefault="00283B2C" w:rsidP="00562F1F">
            <w:r w:rsidRPr="005A7D2C">
              <w:rPr>
                <w:lang w:val="fr-FR"/>
              </w:rPr>
              <w:t>3.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E13B727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5662BD0" w14:textId="77777777" w:rsidR="00283B2C" w:rsidRPr="005A7D2C" w:rsidRDefault="00283B2C" w:rsidP="00562F1F">
            <w:r w:rsidRPr="005A7D2C">
              <w:rPr>
                <w:lang w:val="fr-FR"/>
              </w:rPr>
              <w:t>147S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AB7979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772A65EA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36A966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C0D656E" w14:textId="77777777" w:rsidR="00283B2C" w:rsidRPr="005A7D2C" w:rsidRDefault="00283B2C" w:rsidP="00562F1F">
            <w:r w:rsidRPr="005A7D2C">
              <w:rPr>
                <w:lang w:val="fr-FR"/>
              </w:rPr>
              <w:t>WM5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8F8E95A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1D0AF9" w14:textId="77777777" w:rsidR="00283B2C" w:rsidRPr="005A7D2C" w:rsidRDefault="00283B2C" w:rsidP="00562F1F">
            <w:r w:rsidRPr="005A7D2C">
              <w:rPr>
                <w:lang w:val="fr-FR"/>
              </w:rPr>
              <w:t>148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53AADC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362426AD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094B70C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2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43F16B5" w14:textId="77777777" w:rsidR="00283B2C" w:rsidRPr="005A7D2C" w:rsidRDefault="00283B2C" w:rsidP="00562F1F">
            <w:r w:rsidRPr="005A7D2C">
              <w:rPr>
                <w:lang w:val="fr-FR"/>
              </w:rPr>
              <w:t>9E9A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57054F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C735C3A" w14:textId="77777777" w:rsidR="00283B2C" w:rsidRPr="005A7D2C" w:rsidRDefault="00283B2C" w:rsidP="00562F1F">
            <w:r w:rsidRPr="005A7D2C">
              <w:rPr>
                <w:lang w:val="fr-FR"/>
              </w:rPr>
              <w:t>149S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A5DD36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Intracellular</w:t>
            </w:r>
            <w:proofErr w:type="spellEnd"/>
          </w:p>
        </w:tc>
      </w:tr>
      <w:tr w:rsidR="00283B2C" w:rsidRPr="005A7D2C" w14:paraId="124184C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3EC8E52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51CA09A" w14:textId="77777777" w:rsidR="00283B2C" w:rsidRPr="005A7D2C" w:rsidRDefault="00283B2C" w:rsidP="00562F1F">
            <w:r w:rsidRPr="005A7D2C">
              <w:rPr>
                <w:lang w:val="fr-FR"/>
              </w:rPr>
              <w:t>M5E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4A125A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AF01CE" w14:textId="77777777" w:rsidR="00283B2C" w:rsidRPr="005A7D2C" w:rsidRDefault="00283B2C" w:rsidP="00562F1F">
            <w:r w:rsidRPr="005A7D2C">
              <w:rPr>
                <w:lang w:val="fr-FR"/>
              </w:rPr>
              <w:t>150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EE50018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5C8F37A2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8F2A31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23 (IL-3R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529594" w14:textId="77777777" w:rsidR="00283B2C" w:rsidRPr="005A7D2C" w:rsidRDefault="00283B2C" w:rsidP="00562F1F">
            <w:r w:rsidRPr="005A7D2C">
              <w:rPr>
                <w:lang w:val="fr-FR"/>
              </w:rPr>
              <w:t>6H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44151AB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E6CD30" w14:textId="77777777" w:rsidR="00283B2C" w:rsidRPr="005A7D2C" w:rsidRDefault="00283B2C" w:rsidP="00562F1F">
            <w:r w:rsidRPr="005A7D2C">
              <w:rPr>
                <w:lang w:val="fr-FR"/>
              </w:rPr>
              <w:t>151Eu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5A6987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446864A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5628A6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2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627099" w14:textId="77777777" w:rsidR="00283B2C" w:rsidRPr="005A7D2C" w:rsidRDefault="00283B2C" w:rsidP="00562F1F">
            <w:r w:rsidRPr="005A7D2C">
              <w:rPr>
                <w:lang w:val="fr-FR"/>
              </w:rPr>
              <w:t>Bu3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486870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7F62114" w14:textId="77777777" w:rsidR="00283B2C" w:rsidRPr="005A7D2C" w:rsidRDefault="00283B2C" w:rsidP="00562F1F">
            <w:r w:rsidRPr="005A7D2C">
              <w:rPr>
                <w:lang w:val="fr-FR"/>
              </w:rPr>
              <w:t>152S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5FF5DF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1D9BE3E9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E9F8B6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92 (CCR2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F75819" w14:textId="77777777" w:rsidR="00283B2C" w:rsidRPr="005A7D2C" w:rsidRDefault="00283B2C" w:rsidP="00562F1F">
            <w:r w:rsidRPr="005A7D2C">
              <w:rPr>
                <w:lang w:val="fr-FR"/>
              </w:rPr>
              <w:t>K036C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FBAC32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09D068" w14:textId="77777777" w:rsidR="00283B2C" w:rsidRPr="005A7D2C" w:rsidRDefault="00283B2C" w:rsidP="00562F1F">
            <w:r w:rsidRPr="005A7D2C">
              <w:rPr>
                <w:lang w:val="fr-FR"/>
              </w:rPr>
              <w:t>153Eu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58D023E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531D2407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831DE4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6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11E68CD" w14:textId="77777777" w:rsidR="00283B2C" w:rsidRPr="005A7D2C" w:rsidRDefault="00283B2C" w:rsidP="00562F1F">
            <w:r w:rsidRPr="005A7D2C">
              <w:rPr>
                <w:lang w:val="fr-FR"/>
              </w:rPr>
              <w:t>GHI/6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A76A6C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AA9065" w14:textId="77777777" w:rsidR="00283B2C" w:rsidRPr="005A7D2C" w:rsidRDefault="00283B2C" w:rsidP="00562F1F">
            <w:r w:rsidRPr="005A7D2C">
              <w:rPr>
                <w:lang w:val="fr-FR"/>
              </w:rPr>
              <w:t>154S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D724064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2602FF0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FC095F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3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3003969" w14:textId="77777777" w:rsidR="00283B2C" w:rsidRPr="005A7D2C" w:rsidRDefault="00283B2C" w:rsidP="00562F1F">
            <w:r w:rsidRPr="005A7D2C">
              <w:rPr>
                <w:lang w:val="fr-FR"/>
              </w:rPr>
              <w:t>5-27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AA737F3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1A5811" w14:textId="77777777" w:rsidR="00283B2C" w:rsidRPr="005A7D2C" w:rsidRDefault="00283B2C" w:rsidP="00562F1F">
            <w:r w:rsidRPr="005A7D2C">
              <w:rPr>
                <w:lang w:val="fr-FR"/>
              </w:rPr>
              <w:t>155G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9B1688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54DF36C8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FE3ADB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8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324CDCF" w14:textId="77777777" w:rsidR="00283B2C" w:rsidRPr="005A7D2C" w:rsidRDefault="00283B2C" w:rsidP="00562F1F">
            <w:r w:rsidRPr="005A7D2C">
              <w:rPr>
                <w:lang w:val="fr-FR"/>
              </w:rPr>
              <w:t>IT2.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F84767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0D82604" w14:textId="77777777" w:rsidR="00283B2C" w:rsidRPr="005A7D2C" w:rsidRDefault="00283B2C" w:rsidP="00562F1F">
            <w:r w:rsidRPr="005A7D2C">
              <w:rPr>
                <w:lang w:val="fr-FR"/>
              </w:rPr>
              <w:t>156G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F373B0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2DFFAFC3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4570F3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6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D0AC909" w14:textId="77777777" w:rsidR="00283B2C" w:rsidRPr="005A7D2C" w:rsidRDefault="00283B2C" w:rsidP="00562F1F">
            <w:r w:rsidRPr="005A7D2C">
              <w:rPr>
                <w:lang w:val="fr-FR"/>
              </w:rPr>
              <w:t>7-23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CF1EEE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E2874C" w14:textId="77777777" w:rsidR="00283B2C" w:rsidRPr="005A7D2C" w:rsidRDefault="00283B2C" w:rsidP="00562F1F">
            <w:r w:rsidRPr="005A7D2C">
              <w:rPr>
                <w:lang w:val="fr-FR"/>
              </w:rPr>
              <w:t>158G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A6D4BBE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09745476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506895B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274 (PD-L1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D046C5" w14:textId="77777777" w:rsidR="00283B2C" w:rsidRPr="005A7D2C" w:rsidRDefault="00283B2C" w:rsidP="00562F1F">
            <w:r w:rsidRPr="005A7D2C">
              <w:rPr>
                <w:lang w:val="fr-FR"/>
              </w:rPr>
              <w:t>29E.2A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F37BDD3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79FB5B" w14:textId="77777777" w:rsidR="00283B2C" w:rsidRPr="005A7D2C" w:rsidRDefault="00283B2C" w:rsidP="00562F1F">
            <w:r w:rsidRPr="005A7D2C">
              <w:rPr>
                <w:lang w:val="fr-FR"/>
              </w:rPr>
              <w:t>159T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AAC9246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637BA776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ED8DBDA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0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07721BE" w14:textId="77777777" w:rsidR="00283B2C" w:rsidRPr="005A7D2C" w:rsidRDefault="00283B2C" w:rsidP="00562F1F">
            <w:r w:rsidRPr="005A7D2C">
              <w:rPr>
                <w:lang w:val="fr-FR"/>
              </w:rPr>
              <w:t>EPR504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5567747" w14:textId="77777777" w:rsidR="00283B2C" w:rsidRPr="005A7D2C" w:rsidRDefault="00283B2C" w:rsidP="00562F1F">
            <w:proofErr w:type="spellStart"/>
            <w:proofErr w:type="gramStart"/>
            <w:r w:rsidRPr="005A7D2C">
              <w:rPr>
                <w:lang w:val="fr-FR"/>
              </w:rPr>
              <w:t>abcam</w:t>
            </w:r>
            <w:proofErr w:type="spellEnd"/>
            <w:proofErr w:type="gram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12A9F03" w14:textId="77777777" w:rsidR="00283B2C" w:rsidRPr="005A7D2C" w:rsidRDefault="00283B2C" w:rsidP="00562F1F">
            <w:r w:rsidRPr="005A7D2C">
              <w:rPr>
                <w:lang w:val="fr-FR"/>
              </w:rPr>
              <w:t>161D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22DCC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Intracellular</w:t>
            </w:r>
            <w:proofErr w:type="spellEnd"/>
          </w:p>
        </w:tc>
      </w:tr>
      <w:tr w:rsidR="00283B2C" w:rsidRPr="005A7D2C" w14:paraId="3EBFCC49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9D44CE3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964CFA" w14:textId="77777777" w:rsidR="00283B2C" w:rsidRPr="005A7D2C" w:rsidRDefault="00283B2C" w:rsidP="00562F1F">
            <w:r w:rsidRPr="005A7D2C">
              <w:rPr>
                <w:lang w:val="fr-FR"/>
              </w:rPr>
              <w:t>UCHT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13C24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0FEA45" w14:textId="77777777" w:rsidR="00283B2C" w:rsidRPr="005A7D2C" w:rsidRDefault="00283B2C" w:rsidP="00562F1F">
            <w:r w:rsidRPr="005A7D2C">
              <w:rPr>
                <w:lang w:val="fr-FR"/>
              </w:rPr>
              <w:t>162D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39B0FF4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71A0C17E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F0CD709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49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AA25395" w14:textId="77777777" w:rsidR="00283B2C" w:rsidRPr="005A7D2C" w:rsidRDefault="00283B2C" w:rsidP="00562F1F">
            <w:r w:rsidRPr="005A7D2C">
              <w:rPr>
                <w:lang w:val="fr-FR"/>
              </w:rPr>
              <w:t>TS2/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6D3068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7E6BEE0" w14:textId="77777777" w:rsidR="00283B2C" w:rsidRPr="005A7D2C" w:rsidRDefault="00283B2C" w:rsidP="00562F1F">
            <w:r w:rsidRPr="005A7D2C">
              <w:rPr>
                <w:lang w:val="fr-FR"/>
              </w:rPr>
              <w:t>163D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A3580F2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623F2123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F2BE919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8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29A3455" w14:textId="77777777" w:rsidR="00283B2C" w:rsidRPr="005A7D2C" w:rsidRDefault="00283B2C" w:rsidP="00562F1F">
            <w:r w:rsidRPr="005A7D2C">
              <w:rPr>
                <w:lang w:val="fr-FR"/>
              </w:rPr>
              <w:t>2D1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D668F6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C85752A" w14:textId="77777777" w:rsidR="00283B2C" w:rsidRPr="005A7D2C" w:rsidRDefault="00283B2C" w:rsidP="00562F1F">
            <w:r w:rsidRPr="005A7D2C">
              <w:rPr>
                <w:lang w:val="fr-FR"/>
              </w:rPr>
              <w:t>165Ho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6ECB742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46DA6FFF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E72477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06EC087" w14:textId="77777777" w:rsidR="00283B2C" w:rsidRPr="005A7D2C" w:rsidRDefault="00283B2C" w:rsidP="00562F1F">
            <w:r w:rsidRPr="005A7D2C">
              <w:rPr>
                <w:lang w:val="fr-FR"/>
              </w:rPr>
              <w:t>HI14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3DC9F9C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E3EFBA" w14:textId="77777777" w:rsidR="00283B2C" w:rsidRPr="005A7D2C" w:rsidRDefault="00283B2C" w:rsidP="00562F1F">
            <w:r w:rsidRPr="005A7D2C">
              <w:rPr>
                <w:lang w:val="fr-FR"/>
              </w:rPr>
              <w:t>167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0707F9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67AF550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5076011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X3CR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6FD46D7" w14:textId="77777777" w:rsidR="00283B2C" w:rsidRPr="005A7D2C" w:rsidRDefault="00283B2C" w:rsidP="00562F1F">
            <w:r w:rsidRPr="005A7D2C">
              <w:rPr>
                <w:lang w:val="fr-FR"/>
              </w:rPr>
              <w:t>2A9-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9377B3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D6406D0" w14:textId="77777777" w:rsidR="00283B2C" w:rsidRPr="005A7D2C" w:rsidRDefault="00283B2C" w:rsidP="00562F1F">
            <w:r w:rsidRPr="005A7D2C">
              <w:rPr>
                <w:lang w:val="fr-FR"/>
              </w:rPr>
              <w:t>168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662BE9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018FA18D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C5D96AE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3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D6A6056" w14:textId="77777777" w:rsidR="00283B2C" w:rsidRPr="005A7D2C" w:rsidRDefault="00283B2C" w:rsidP="00562F1F">
            <w:r w:rsidRPr="005A7D2C">
              <w:rPr>
                <w:lang w:val="fr-FR"/>
              </w:rPr>
              <w:t>FUN-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4FE95E4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5C90CB8" w14:textId="77777777" w:rsidR="00283B2C" w:rsidRPr="005A7D2C" w:rsidRDefault="00283B2C" w:rsidP="00562F1F">
            <w:r w:rsidRPr="005A7D2C">
              <w:rPr>
                <w:lang w:val="fr-FR"/>
              </w:rPr>
              <w:t>169T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CF9ADDC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01D8118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E353C6A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5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5BB66D" w14:textId="77777777" w:rsidR="00283B2C" w:rsidRPr="005A7D2C" w:rsidRDefault="00283B2C" w:rsidP="00562F1F">
            <w:r w:rsidRPr="005A7D2C">
              <w:rPr>
                <w:lang w:val="fr-FR"/>
              </w:rPr>
              <w:t>HA5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726C0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8A65E99" w14:textId="77777777" w:rsidR="00283B2C" w:rsidRPr="005A7D2C" w:rsidRDefault="00283B2C" w:rsidP="00562F1F">
            <w:r w:rsidRPr="005A7D2C">
              <w:rPr>
                <w:lang w:val="fr-FR"/>
              </w:rPr>
              <w:t>170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187CD33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7E8AB4BA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24D5AF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lastRenderedPageBreak/>
              <w:t>CD195 (CCR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5268785" w14:textId="77777777" w:rsidR="00283B2C" w:rsidRPr="005A7D2C" w:rsidRDefault="00283B2C" w:rsidP="00562F1F">
            <w:r w:rsidRPr="005A7D2C">
              <w:rPr>
                <w:lang w:val="fr-FR"/>
              </w:rPr>
              <w:t>J418F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229EE34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DA42883" w14:textId="77777777" w:rsidR="00283B2C" w:rsidRPr="005A7D2C" w:rsidRDefault="00283B2C" w:rsidP="00562F1F">
            <w:r w:rsidRPr="005A7D2C">
              <w:rPr>
                <w:lang w:val="fr-FR"/>
              </w:rPr>
              <w:t>171Y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DB331D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5F00B5E0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443E4E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206 (MMR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716FE32" w14:textId="77777777" w:rsidR="00283B2C" w:rsidRPr="005A7D2C" w:rsidRDefault="00283B2C" w:rsidP="00562F1F">
            <w:r w:rsidRPr="005A7D2C">
              <w:rPr>
                <w:lang w:val="fr-FR"/>
              </w:rPr>
              <w:t>15-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8227F0E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E713373" w14:textId="77777777" w:rsidR="00283B2C" w:rsidRPr="005A7D2C" w:rsidRDefault="00283B2C" w:rsidP="00562F1F">
            <w:r w:rsidRPr="005A7D2C">
              <w:rPr>
                <w:lang w:val="fr-FR"/>
              </w:rPr>
              <w:t>172Y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7CF83D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3F0832D2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94E411F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S100A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A250793" w14:textId="77777777" w:rsidR="00283B2C" w:rsidRPr="005A7D2C" w:rsidRDefault="00283B2C" w:rsidP="00562F1F">
            <w:r w:rsidRPr="005A7D2C">
              <w:rPr>
                <w:lang w:val="fr-FR"/>
              </w:rPr>
              <w:t>A15105J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9A0468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4BF7940" w14:textId="77777777" w:rsidR="00283B2C" w:rsidRPr="005A7D2C" w:rsidRDefault="00283B2C" w:rsidP="00562F1F">
            <w:r w:rsidRPr="005A7D2C">
              <w:rPr>
                <w:lang w:val="fr-FR"/>
              </w:rPr>
              <w:t>173Y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09B408C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Intracellular</w:t>
            </w:r>
            <w:proofErr w:type="spellEnd"/>
          </w:p>
        </w:tc>
      </w:tr>
      <w:tr w:rsidR="00283B2C" w:rsidRPr="005A7D2C" w14:paraId="100352E6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89274B6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45R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5943C76" w14:textId="77777777" w:rsidR="00283B2C" w:rsidRPr="005A7D2C" w:rsidRDefault="00283B2C" w:rsidP="00562F1F">
            <w:r w:rsidRPr="005A7D2C">
              <w:rPr>
                <w:lang w:val="fr-FR"/>
              </w:rPr>
              <w:t>HI10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2E06C9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6B36C2B" w14:textId="77777777" w:rsidR="00283B2C" w:rsidRPr="005A7D2C" w:rsidRDefault="00283B2C" w:rsidP="00562F1F">
            <w:r w:rsidRPr="005A7D2C">
              <w:rPr>
                <w:lang w:val="fr-FR"/>
              </w:rPr>
              <w:t>174Y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C49A31C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0455244A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A900058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72a (</w:t>
            </w:r>
            <w:proofErr w:type="spellStart"/>
            <w:r w:rsidRPr="005A7D2C">
              <w:rPr>
                <w:b/>
                <w:bCs/>
                <w:lang w:val="fr-FR"/>
              </w:rPr>
              <w:t>SIRPa</w:t>
            </w:r>
            <w:proofErr w:type="spellEnd"/>
            <w:r w:rsidRPr="005A7D2C">
              <w:rPr>
                <w:b/>
                <w:bCs/>
                <w:lang w:val="fr-FR"/>
              </w:rPr>
              <w:t>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316A120D" w14:textId="77777777" w:rsidR="00283B2C" w:rsidRPr="005A7D2C" w:rsidRDefault="00283B2C" w:rsidP="00562F1F">
            <w:r w:rsidRPr="005A7D2C">
              <w:rPr>
                <w:lang w:val="fr-FR"/>
              </w:rPr>
              <w:t>15-41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D434DA5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A069360" w14:textId="77777777" w:rsidR="00283B2C" w:rsidRPr="005A7D2C" w:rsidRDefault="00283B2C" w:rsidP="00562F1F">
            <w:r w:rsidRPr="005A7D2C">
              <w:rPr>
                <w:lang w:val="fr-FR"/>
              </w:rPr>
              <w:t>175Lu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9509AF2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6C6BEC5C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15DCD59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6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69BBE74" w14:textId="77777777" w:rsidR="00283B2C" w:rsidRPr="005A7D2C" w:rsidRDefault="00283B2C" w:rsidP="00562F1F">
            <w:r w:rsidRPr="005A7D2C">
              <w:rPr>
                <w:lang w:val="fr-FR"/>
              </w:rPr>
              <w:t>Y1/82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FE629E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Biolegend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BE3555E" w14:textId="77777777" w:rsidR="00283B2C" w:rsidRPr="005A7D2C" w:rsidRDefault="00283B2C" w:rsidP="00562F1F">
            <w:r w:rsidRPr="005A7D2C">
              <w:rPr>
                <w:lang w:val="fr-FR"/>
              </w:rPr>
              <w:t>176Yb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4EE32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Intracellular</w:t>
            </w:r>
            <w:proofErr w:type="spellEnd"/>
          </w:p>
        </w:tc>
      </w:tr>
      <w:tr w:rsidR="00283B2C" w:rsidRPr="005A7D2C" w14:paraId="0D4B9CB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35765EF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11b (Mac-1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AEE3380" w14:textId="77777777" w:rsidR="00283B2C" w:rsidRPr="005A7D2C" w:rsidRDefault="00283B2C" w:rsidP="00562F1F">
            <w:r w:rsidRPr="005A7D2C">
              <w:rPr>
                <w:lang w:val="fr-FR"/>
              </w:rPr>
              <w:t>ICRF4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F3A9FC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Fluidigm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70F51F4" w14:textId="77777777" w:rsidR="00283B2C" w:rsidRPr="005A7D2C" w:rsidRDefault="00283B2C" w:rsidP="00562F1F">
            <w:r w:rsidRPr="005A7D2C">
              <w:rPr>
                <w:lang w:val="fr-FR"/>
              </w:rPr>
              <w:t>209Bi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1C7E93D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  <w:tr w:rsidR="00283B2C" w:rsidRPr="005A7D2C" w14:paraId="38D9C625" w14:textId="77777777" w:rsidTr="00562F1F">
        <w:trPr>
          <w:trHeight w:val="31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28C79389" w14:textId="77777777" w:rsidR="00283B2C" w:rsidRPr="005A7D2C" w:rsidRDefault="00283B2C" w:rsidP="00562F1F">
            <w:pPr>
              <w:rPr>
                <w:b/>
                <w:bCs/>
              </w:rPr>
            </w:pPr>
            <w:r w:rsidRPr="005A7D2C">
              <w:rPr>
                <w:b/>
                <w:bCs/>
                <w:lang w:val="fr-FR"/>
              </w:rPr>
              <w:t>CD4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0B73C910" w14:textId="77777777" w:rsidR="00283B2C" w:rsidRPr="005A7D2C" w:rsidRDefault="00283B2C" w:rsidP="00562F1F">
            <w:r w:rsidRPr="005A7D2C">
              <w:rPr>
                <w:lang w:val="fr-FR"/>
              </w:rPr>
              <w:t>HI3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73F51991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Fluidigm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1CE2B6B4" w14:textId="77777777" w:rsidR="00283B2C" w:rsidRPr="005A7D2C" w:rsidRDefault="00283B2C" w:rsidP="00562F1F">
            <w:r w:rsidRPr="005A7D2C">
              <w:rPr>
                <w:lang w:val="fr-FR"/>
              </w:rPr>
              <w:t>89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4087E7F0" w14:textId="77777777" w:rsidR="00283B2C" w:rsidRPr="005A7D2C" w:rsidRDefault="00283B2C" w:rsidP="00562F1F">
            <w:proofErr w:type="spellStart"/>
            <w:r w:rsidRPr="005A7D2C">
              <w:rPr>
                <w:lang w:val="fr-FR"/>
              </w:rPr>
              <w:t>Cell</w:t>
            </w:r>
            <w:proofErr w:type="spellEnd"/>
            <w:r w:rsidRPr="005A7D2C">
              <w:rPr>
                <w:lang w:val="fr-FR"/>
              </w:rPr>
              <w:t>-surface</w:t>
            </w:r>
          </w:p>
        </w:tc>
      </w:tr>
    </w:tbl>
    <w:p w14:paraId="159338C2" w14:textId="77777777" w:rsidR="00283B2C" w:rsidRPr="005A7D2C" w:rsidRDefault="00283B2C" w:rsidP="00283B2C">
      <w:pPr>
        <w:rPr>
          <w:lang w:val="en-US"/>
        </w:rPr>
      </w:pPr>
    </w:p>
    <w:p w14:paraId="4BF5309C" w14:textId="77777777" w:rsidR="00283B2C" w:rsidRPr="005A7D2C" w:rsidRDefault="00283B2C" w:rsidP="00283B2C">
      <w:pPr>
        <w:jc w:val="both"/>
      </w:pPr>
      <w:r w:rsidRPr="005A7D2C">
        <w:rPr>
          <w:u w:val="single"/>
        </w:rPr>
        <w:t>Supplemental table 1</w:t>
      </w:r>
      <w:r w:rsidRPr="005A7D2C">
        <w:rPr>
          <w:b/>
          <w:bCs/>
          <w:u w:val="single"/>
        </w:rPr>
        <w:t>:</w:t>
      </w:r>
      <w:r w:rsidRPr="005A7D2C">
        <w:t xml:space="preserve"> </w:t>
      </w:r>
      <w:proofErr w:type="spellStart"/>
      <w:r w:rsidRPr="005A7D2C">
        <w:t>cytof</w:t>
      </w:r>
      <w:proofErr w:type="spellEnd"/>
      <w:r w:rsidRPr="005A7D2C">
        <w:t xml:space="preserve"> panel used detailing the antibody clones used, the provider and the metal association</w:t>
      </w:r>
    </w:p>
    <w:p w14:paraId="1856AB1D" w14:textId="77777777" w:rsidR="00283B2C" w:rsidRPr="005A7D2C" w:rsidRDefault="00283B2C" w:rsidP="00283B2C">
      <w:pPr>
        <w:pStyle w:val="Heading1"/>
      </w:pPr>
      <w:r w:rsidRPr="005A7D2C">
        <w:t>Supplemental legends</w:t>
      </w:r>
    </w:p>
    <w:p w14:paraId="4FEF343A" w14:textId="77777777" w:rsidR="00283B2C" w:rsidRPr="005A7D2C" w:rsidRDefault="00283B2C" w:rsidP="00283B2C">
      <w:pPr>
        <w:jc w:val="both"/>
        <w:rPr>
          <w:u w:val="single"/>
        </w:rPr>
      </w:pPr>
      <w:bookmarkStart w:id="0" w:name="_Hlk180494410"/>
      <w:r w:rsidRPr="005A7D2C">
        <w:rPr>
          <w:u w:val="single"/>
        </w:rPr>
        <w:t>Supplemental Figure 1:</w:t>
      </w:r>
    </w:p>
    <w:p w14:paraId="26B373DB" w14:textId="5FAB8F9B" w:rsidR="00283B2C" w:rsidRPr="005A7D2C" w:rsidRDefault="00283B2C" w:rsidP="00283B2C">
      <w:pPr>
        <w:jc w:val="both"/>
      </w:pPr>
      <w:r w:rsidRPr="005A7D2C">
        <w:rPr>
          <w:b/>
          <w:bCs/>
        </w:rPr>
        <w:t>A:</w:t>
      </w:r>
      <w:r w:rsidRPr="005A7D2C">
        <w:t xml:space="preserve"> </w:t>
      </w:r>
      <w:proofErr w:type="spellStart"/>
      <w:r w:rsidR="00A3100A" w:rsidRPr="005A7D2C">
        <w:t>viSNE</w:t>
      </w:r>
      <w:proofErr w:type="spellEnd"/>
      <w:r w:rsidRPr="005A7D2C">
        <w:t xml:space="preserve"> illustrating lineage marker expression (from left to right: CD45, CD19, </w:t>
      </w:r>
      <w:r w:rsidR="005A6F59" w:rsidRPr="005A7D2C">
        <w:t>HLA-DR</w:t>
      </w:r>
      <w:r w:rsidRPr="005A7D2C">
        <w:t xml:space="preserve">, CD36, CD3) supporting immune cell population discrimination. </w:t>
      </w:r>
      <w:r w:rsidRPr="005A7D2C">
        <w:rPr>
          <w:b/>
          <w:bCs/>
        </w:rPr>
        <w:t>B:</w:t>
      </w:r>
      <w:r w:rsidRPr="005A7D2C">
        <w:t xml:space="preserve"> </w:t>
      </w:r>
      <w:proofErr w:type="spellStart"/>
      <w:r w:rsidRPr="005A7D2C">
        <w:t>Dotplots</w:t>
      </w:r>
      <w:proofErr w:type="spellEnd"/>
      <w:r w:rsidRPr="005A7D2C">
        <w:t xml:space="preserve"> displaying frequencies of myeloid</w:t>
      </w:r>
      <w:r w:rsidR="00572823" w:rsidRPr="005A7D2C">
        <w:t xml:space="preserve"> </w:t>
      </w:r>
      <w:r w:rsidR="00572823" w:rsidRPr="005A7D2C">
        <w:rPr>
          <w:b/>
          <w:bCs/>
        </w:rPr>
        <w:t>(left)</w:t>
      </w:r>
      <w:r w:rsidRPr="005A7D2C">
        <w:t xml:space="preserve">, </w:t>
      </w:r>
      <w:r w:rsidR="00572823" w:rsidRPr="005A7D2C">
        <w:t>T cells</w:t>
      </w:r>
      <w:r w:rsidRPr="005A7D2C">
        <w:t xml:space="preserve"> </w:t>
      </w:r>
      <w:r w:rsidR="00572823" w:rsidRPr="005A7D2C">
        <w:rPr>
          <w:b/>
          <w:bCs/>
        </w:rPr>
        <w:t>(middle)</w:t>
      </w:r>
      <w:r w:rsidR="00572823" w:rsidRPr="005A7D2C">
        <w:t xml:space="preserve"> </w:t>
      </w:r>
      <w:r w:rsidRPr="005A7D2C">
        <w:t xml:space="preserve">and B cells </w:t>
      </w:r>
      <w:r w:rsidR="00572823" w:rsidRPr="005A7D2C">
        <w:rPr>
          <w:b/>
          <w:bCs/>
        </w:rPr>
        <w:t xml:space="preserve">(right) </w:t>
      </w:r>
      <w:r w:rsidRPr="005A7D2C">
        <w:t xml:space="preserve">among </w:t>
      </w:r>
      <w:r w:rsidR="00205D5C" w:rsidRPr="005A7D2C">
        <w:t>peripheral blood mononuclear cells</w:t>
      </w:r>
      <w:r w:rsidRPr="005A7D2C">
        <w:t xml:space="preserve"> from HC or MS patients</w:t>
      </w:r>
      <w:r w:rsidR="00EC0388" w:rsidRPr="005A7D2C">
        <w:t xml:space="preserve">, </w:t>
      </w:r>
      <w:r w:rsidR="00FC3592" w:rsidRPr="005A7D2C">
        <w:t>blue</w:t>
      </w:r>
      <w:r w:rsidR="00EC0388" w:rsidRPr="005A7D2C">
        <w:t xml:space="preserve"> symbols illustrate patients corresponding to MS w CD206</w:t>
      </w:r>
      <w:r w:rsidR="00EC0388" w:rsidRPr="005A7D2C">
        <w:rPr>
          <w:vertAlign w:val="superscript"/>
        </w:rPr>
        <w:t xml:space="preserve">hi </w:t>
      </w:r>
      <w:r w:rsidR="00EC0388" w:rsidRPr="005A7D2C">
        <w:t>CD209</w:t>
      </w:r>
      <w:r w:rsidR="00EC0388" w:rsidRPr="005A7D2C">
        <w:rPr>
          <w:vertAlign w:val="superscript"/>
        </w:rPr>
        <w:t>hi</w:t>
      </w:r>
      <w:r w:rsidR="00EC0388" w:rsidRPr="005A7D2C">
        <w:t xml:space="preserve"> Mo.</w:t>
      </w:r>
      <w:r w:rsidRPr="005A7D2C">
        <w:rPr>
          <w:b/>
          <w:bCs/>
        </w:rPr>
        <w:t xml:space="preserve"> </w:t>
      </w:r>
      <w:bookmarkEnd w:id="0"/>
    </w:p>
    <w:p w14:paraId="4D7069C8" w14:textId="77777777" w:rsidR="00283B2C" w:rsidRPr="005A7D2C" w:rsidRDefault="00283B2C" w:rsidP="00283B2C">
      <w:pPr>
        <w:jc w:val="both"/>
        <w:rPr>
          <w:u w:val="single"/>
          <w:lang w:val="en-US"/>
        </w:rPr>
      </w:pPr>
      <w:r w:rsidRPr="005A7D2C">
        <w:rPr>
          <w:u w:val="single"/>
          <w:lang w:val="en-US"/>
        </w:rPr>
        <w:t>Supplemental Figure 2:</w:t>
      </w:r>
    </w:p>
    <w:p w14:paraId="6C96F399" w14:textId="1D746943" w:rsidR="00283B2C" w:rsidRPr="005A7D2C" w:rsidRDefault="00283B2C" w:rsidP="00283B2C">
      <w:pPr>
        <w:jc w:val="both"/>
        <w:rPr>
          <w:u w:val="single"/>
          <w:lang w:val="en-US"/>
        </w:rPr>
      </w:pPr>
      <w:r w:rsidRPr="005A7D2C">
        <w:rPr>
          <w:b/>
          <w:bCs/>
        </w:rPr>
        <w:t>A</w:t>
      </w:r>
      <w:r w:rsidRPr="005A7D2C">
        <w:t xml:space="preserve">: Pie chart illustrating </w:t>
      </w:r>
      <w:r w:rsidR="00B01D18" w:rsidRPr="005A7D2C">
        <w:t xml:space="preserve">HC, MS </w:t>
      </w:r>
      <w:r w:rsidR="0043212E" w:rsidRPr="005A7D2C">
        <w:t xml:space="preserve">patients </w:t>
      </w:r>
      <w:r w:rsidR="00B01D18" w:rsidRPr="005A7D2C">
        <w:t>wo CD206</w:t>
      </w:r>
      <w:r w:rsidR="00B01D18" w:rsidRPr="005A7D2C">
        <w:rPr>
          <w:vertAlign w:val="superscript"/>
        </w:rPr>
        <w:t>hi</w:t>
      </w:r>
      <w:r w:rsidR="00B01D18" w:rsidRPr="005A7D2C">
        <w:t xml:space="preserve"> CD209</w:t>
      </w:r>
      <w:r w:rsidR="00B01D18" w:rsidRPr="005A7D2C">
        <w:rPr>
          <w:vertAlign w:val="superscript"/>
        </w:rPr>
        <w:t>hi</w:t>
      </w:r>
      <w:r w:rsidR="00B01D18" w:rsidRPr="005A7D2C">
        <w:t xml:space="preserve"> Mo and MS</w:t>
      </w:r>
      <w:r w:rsidR="0043212E" w:rsidRPr="005A7D2C">
        <w:t xml:space="preserve"> patients</w:t>
      </w:r>
      <w:r w:rsidR="00B01D18" w:rsidRPr="005A7D2C">
        <w:t xml:space="preserve"> w CD206</w:t>
      </w:r>
      <w:r w:rsidR="00B01D18" w:rsidRPr="005A7D2C">
        <w:rPr>
          <w:vertAlign w:val="superscript"/>
        </w:rPr>
        <w:t>hi</w:t>
      </w:r>
      <w:r w:rsidR="00B01D18" w:rsidRPr="005A7D2C">
        <w:t xml:space="preserve"> CD209</w:t>
      </w:r>
      <w:r w:rsidR="00B01D18" w:rsidRPr="005A7D2C">
        <w:rPr>
          <w:vertAlign w:val="superscript"/>
        </w:rPr>
        <w:t>hi</w:t>
      </w:r>
      <w:r w:rsidR="00B01D18" w:rsidRPr="005A7D2C">
        <w:t xml:space="preserve"> Mo </w:t>
      </w:r>
      <w:r w:rsidRPr="005A7D2C">
        <w:t>myelocytic profile as defined through the identified myeloid clusters</w:t>
      </w:r>
      <w:r w:rsidR="00B01D18" w:rsidRPr="005A7D2C">
        <w:t>. Subsets median frequencies are represented for each donor groups</w:t>
      </w:r>
      <w:r w:rsidRPr="005A7D2C">
        <w:t xml:space="preserve"> </w:t>
      </w:r>
      <w:r w:rsidRPr="005A7D2C">
        <w:rPr>
          <w:b/>
          <w:bCs/>
        </w:rPr>
        <w:t xml:space="preserve">B: </w:t>
      </w:r>
      <w:r w:rsidRPr="005A7D2C">
        <w:t>Bubble plot figuring markers expression level (blue scale) and the proportion of cells expressing the related marker within the cluster (dot size).</w:t>
      </w:r>
    </w:p>
    <w:p w14:paraId="760C1B88" w14:textId="77777777" w:rsidR="00283B2C" w:rsidRPr="005A7D2C" w:rsidRDefault="00283B2C" w:rsidP="00283B2C">
      <w:pPr>
        <w:jc w:val="both"/>
        <w:rPr>
          <w:u w:val="single"/>
        </w:rPr>
      </w:pPr>
      <w:r w:rsidRPr="005A7D2C">
        <w:rPr>
          <w:u w:val="single"/>
        </w:rPr>
        <w:t>Supplemental Figure 3:</w:t>
      </w:r>
    </w:p>
    <w:p w14:paraId="4989206C" w14:textId="530880C0" w:rsidR="00283B2C" w:rsidRPr="005A7D2C" w:rsidRDefault="00EC0338" w:rsidP="00283B2C">
      <w:pPr>
        <w:jc w:val="both"/>
      </w:pPr>
      <w:r w:rsidRPr="005A7D2C">
        <w:rPr>
          <w:b/>
          <w:bCs/>
        </w:rPr>
        <w:t>A</w:t>
      </w:r>
      <w:r w:rsidRPr="005A7D2C">
        <w:t xml:space="preserve">: </w:t>
      </w:r>
      <w:proofErr w:type="spellStart"/>
      <w:r w:rsidR="00283B2C" w:rsidRPr="005A7D2C">
        <w:t>Dotplot</w:t>
      </w:r>
      <w:proofErr w:type="spellEnd"/>
      <w:r w:rsidR="00283B2C" w:rsidRPr="005A7D2C">
        <w:t xml:space="preserve"> figuring </w:t>
      </w:r>
      <w:proofErr w:type="spellStart"/>
      <w:r w:rsidR="00423219" w:rsidRPr="005A7D2C">
        <w:t>cMo</w:t>
      </w:r>
      <w:proofErr w:type="spellEnd"/>
      <w:r w:rsidR="00423219" w:rsidRPr="005A7D2C">
        <w:t xml:space="preserve"> </w:t>
      </w:r>
      <w:r w:rsidR="00283B2C" w:rsidRPr="005A7D2C">
        <w:t xml:space="preserve">among myeloid blood circulating cells in HC donors and in </w:t>
      </w:r>
      <w:r w:rsidR="00572823" w:rsidRPr="005A7D2C">
        <w:t xml:space="preserve">MS </w:t>
      </w:r>
      <w:r w:rsidR="0043212E" w:rsidRPr="005A7D2C">
        <w:t xml:space="preserve">patients </w:t>
      </w:r>
      <w:r w:rsidR="00572823" w:rsidRPr="005A7D2C">
        <w:t>wo CD206</w:t>
      </w:r>
      <w:r w:rsidR="00572823" w:rsidRPr="005A7D2C">
        <w:rPr>
          <w:vertAlign w:val="superscript"/>
        </w:rPr>
        <w:t>hi</w:t>
      </w:r>
      <w:r w:rsidR="00572823" w:rsidRPr="005A7D2C">
        <w:t xml:space="preserve"> CD209</w:t>
      </w:r>
      <w:r w:rsidR="00572823" w:rsidRPr="005A7D2C">
        <w:rPr>
          <w:vertAlign w:val="superscript"/>
        </w:rPr>
        <w:t>hi</w:t>
      </w:r>
      <w:r w:rsidR="00572823" w:rsidRPr="005A7D2C">
        <w:t xml:space="preserve"> </w:t>
      </w:r>
      <w:r w:rsidR="00205D5C" w:rsidRPr="005A7D2C">
        <w:t xml:space="preserve">Mo </w:t>
      </w:r>
      <w:r w:rsidR="00283B2C" w:rsidRPr="005A7D2C">
        <w:t xml:space="preserve">and </w:t>
      </w:r>
      <w:r w:rsidR="00572823" w:rsidRPr="005A7D2C">
        <w:t xml:space="preserve">MS </w:t>
      </w:r>
      <w:r w:rsidR="0043212E" w:rsidRPr="005A7D2C">
        <w:t xml:space="preserve">patients </w:t>
      </w:r>
      <w:r w:rsidR="00572823" w:rsidRPr="005A7D2C">
        <w:t>w CD206</w:t>
      </w:r>
      <w:r w:rsidR="00572823" w:rsidRPr="005A7D2C">
        <w:rPr>
          <w:vertAlign w:val="superscript"/>
        </w:rPr>
        <w:t>hi</w:t>
      </w:r>
      <w:r w:rsidR="00572823" w:rsidRPr="005A7D2C">
        <w:t xml:space="preserve"> CD209</w:t>
      </w:r>
      <w:r w:rsidR="00572823" w:rsidRPr="005A7D2C">
        <w:rPr>
          <w:vertAlign w:val="superscript"/>
        </w:rPr>
        <w:t>hi</w:t>
      </w:r>
      <w:r w:rsidR="00283B2C" w:rsidRPr="005A7D2C">
        <w:t xml:space="preserve"> </w:t>
      </w:r>
      <w:r w:rsidR="00205D5C" w:rsidRPr="005A7D2C">
        <w:t>Mo</w:t>
      </w:r>
      <w:r w:rsidR="00B01D18" w:rsidRPr="005A7D2C">
        <w:t>.</w:t>
      </w:r>
      <w:r w:rsidRPr="005A7D2C">
        <w:t xml:space="preserve"> </w:t>
      </w:r>
      <w:bookmarkStart w:id="1" w:name="_Hlk180489707"/>
      <w:r w:rsidR="0037337D" w:rsidRPr="005A7D2C">
        <w:rPr>
          <w:b/>
          <w:bCs/>
        </w:rPr>
        <w:t>B</w:t>
      </w:r>
      <w:r w:rsidR="0037337D" w:rsidRPr="005A7D2C">
        <w:t>: Boxplots illustrating sIL2RA, IL-15, CXCL10, CCL2, CCL20, CXCL12 plasmatic concentration in HC, MS patients with CD206</w:t>
      </w:r>
      <w:r w:rsidR="0037337D" w:rsidRPr="005A7D2C">
        <w:rPr>
          <w:vertAlign w:val="superscript"/>
        </w:rPr>
        <w:t xml:space="preserve">hi </w:t>
      </w:r>
      <w:r w:rsidR="0037337D" w:rsidRPr="005A7D2C">
        <w:t>CD209</w:t>
      </w:r>
      <w:r w:rsidR="0037337D" w:rsidRPr="005A7D2C">
        <w:rPr>
          <w:vertAlign w:val="superscript"/>
        </w:rPr>
        <w:t>hi</w:t>
      </w:r>
      <w:r w:rsidR="0037337D" w:rsidRPr="005A7D2C">
        <w:t xml:space="preserve"> Mo and MS patients without CD206</w:t>
      </w:r>
      <w:r w:rsidR="0037337D" w:rsidRPr="005A7D2C">
        <w:rPr>
          <w:vertAlign w:val="superscript"/>
        </w:rPr>
        <w:t xml:space="preserve">hi </w:t>
      </w:r>
      <w:r w:rsidR="0037337D" w:rsidRPr="005A7D2C">
        <w:t>CD209</w:t>
      </w:r>
      <w:r w:rsidR="0037337D" w:rsidRPr="005A7D2C">
        <w:rPr>
          <w:vertAlign w:val="superscript"/>
        </w:rPr>
        <w:t>hi</w:t>
      </w:r>
      <w:r w:rsidR="0037337D" w:rsidRPr="005A7D2C">
        <w:t xml:space="preserve"> Mo. Mann-Whitney test was done to assess significancy. </w:t>
      </w:r>
      <w:r w:rsidR="0037337D" w:rsidRPr="005A7D2C">
        <w:rPr>
          <w:b/>
          <w:bCs/>
        </w:rPr>
        <w:t>C:</w:t>
      </w:r>
      <w:r w:rsidR="0037337D" w:rsidRPr="005A7D2C">
        <w:t xml:space="preserve"> </w:t>
      </w:r>
      <w:r w:rsidRPr="005A7D2C">
        <w:t xml:space="preserve"> </w:t>
      </w:r>
      <w:bookmarkEnd w:id="1"/>
      <w:r w:rsidR="005577B3" w:rsidRPr="005A7D2C">
        <w:t>Graphical representation of CD206</w:t>
      </w:r>
      <w:r w:rsidR="005577B3" w:rsidRPr="005A7D2C">
        <w:rPr>
          <w:vertAlign w:val="superscript"/>
        </w:rPr>
        <w:t xml:space="preserve">hi </w:t>
      </w:r>
      <w:r w:rsidR="005577B3" w:rsidRPr="005A7D2C">
        <w:t>CD209</w:t>
      </w:r>
      <w:r w:rsidR="005577B3" w:rsidRPr="005A7D2C">
        <w:rPr>
          <w:vertAlign w:val="superscript"/>
        </w:rPr>
        <w:t>hi</w:t>
      </w:r>
      <w:r w:rsidR="005577B3" w:rsidRPr="005A7D2C">
        <w:t xml:space="preserve"> Mo frequenc</w:t>
      </w:r>
      <w:r w:rsidR="0043212E" w:rsidRPr="005A7D2C">
        <w:t>ies</w:t>
      </w:r>
      <w:r w:rsidR="005577B3" w:rsidRPr="005A7D2C">
        <w:t xml:space="preserve"> among myeloid circulating cells associated to donors age at sampling in HC</w:t>
      </w:r>
      <w:r w:rsidR="00A322AD" w:rsidRPr="005A7D2C">
        <w:t xml:space="preserve"> (green diamonds, correlation coefficient: r=-0.05, p=0,82) </w:t>
      </w:r>
      <w:r w:rsidR="005577B3" w:rsidRPr="005A7D2C">
        <w:t>and both MS groups:</w:t>
      </w:r>
      <w:r w:rsidR="00A322AD" w:rsidRPr="005A7D2C">
        <w:t xml:space="preserve"> </w:t>
      </w:r>
      <w:r w:rsidR="005577B3" w:rsidRPr="005A7D2C">
        <w:t>enriched (MS w CD206</w:t>
      </w:r>
      <w:r w:rsidR="005577B3" w:rsidRPr="005A7D2C">
        <w:rPr>
          <w:vertAlign w:val="superscript"/>
        </w:rPr>
        <w:t>hi</w:t>
      </w:r>
      <w:r w:rsidR="005577B3" w:rsidRPr="005A7D2C">
        <w:t xml:space="preserve"> CD209</w:t>
      </w:r>
      <w:r w:rsidR="005577B3" w:rsidRPr="005A7D2C">
        <w:rPr>
          <w:vertAlign w:val="superscript"/>
        </w:rPr>
        <w:t>hi</w:t>
      </w:r>
      <w:r w:rsidR="005577B3" w:rsidRPr="005A7D2C">
        <w:t xml:space="preserve"> Mo, red squares, correlation coefficient: r=-0.09, p=0,76) and unenriched (MS wo CD206</w:t>
      </w:r>
      <w:r w:rsidR="005577B3" w:rsidRPr="005A7D2C">
        <w:rPr>
          <w:vertAlign w:val="superscript"/>
        </w:rPr>
        <w:t>hi</w:t>
      </w:r>
      <w:r w:rsidR="005577B3" w:rsidRPr="005A7D2C">
        <w:t xml:space="preserve"> CD209</w:t>
      </w:r>
      <w:r w:rsidR="005577B3" w:rsidRPr="005A7D2C">
        <w:rPr>
          <w:vertAlign w:val="superscript"/>
        </w:rPr>
        <w:t>hi</w:t>
      </w:r>
      <w:r w:rsidR="005577B3" w:rsidRPr="005A7D2C">
        <w:t xml:space="preserve"> Mo, blue </w:t>
      </w:r>
      <w:r w:rsidR="0091351E" w:rsidRPr="005A7D2C">
        <w:t>circles</w:t>
      </w:r>
      <w:r w:rsidR="005577B3" w:rsidRPr="005A7D2C">
        <w:t>, correlation coefficient: r=-0.07, p=0,64).</w:t>
      </w:r>
    </w:p>
    <w:p w14:paraId="2CADBE5B" w14:textId="77777777" w:rsidR="00283B2C" w:rsidRPr="005A7D2C" w:rsidRDefault="00283B2C" w:rsidP="00283B2C">
      <w:pPr>
        <w:jc w:val="both"/>
        <w:rPr>
          <w:u w:val="single"/>
        </w:rPr>
      </w:pPr>
      <w:r w:rsidRPr="005A7D2C">
        <w:rPr>
          <w:u w:val="single"/>
        </w:rPr>
        <w:t>Supplemental Figure 4:</w:t>
      </w:r>
    </w:p>
    <w:p w14:paraId="206C6AD9" w14:textId="03B69D9F" w:rsidR="00283B2C" w:rsidRPr="005A7D2C" w:rsidRDefault="00283B2C" w:rsidP="00283B2C">
      <w:pPr>
        <w:jc w:val="both"/>
      </w:pPr>
      <w:proofErr w:type="spellStart"/>
      <w:r w:rsidRPr="005A7D2C">
        <w:t>Dotplot</w:t>
      </w:r>
      <w:proofErr w:type="spellEnd"/>
      <w:r w:rsidRPr="005A7D2C">
        <w:t xml:space="preserve"> illustrating plasmatic neurofilament light chain patients’ content according to their </w:t>
      </w:r>
      <w:r w:rsidR="005A6F59" w:rsidRPr="005A7D2C">
        <w:t>CD206</w:t>
      </w:r>
      <w:r w:rsidR="005A6F59" w:rsidRPr="005A7D2C">
        <w:rPr>
          <w:vertAlign w:val="superscript"/>
        </w:rPr>
        <w:t>hi</w:t>
      </w:r>
      <w:r w:rsidR="005A6F59" w:rsidRPr="005A7D2C">
        <w:t xml:space="preserve"> CD209</w:t>
      </w:r>
      <w:r w:rsidR="005A6F59" w:rsidRPr="005A7D2C">
        <w:rPr>
          <w:vertAlign w:val="superscript"/>
        </w:rPr>
        <w:t>hi</w:t>
      </w:r>
      <w:r w:rsidR="005A6F59" w:rsidRPr="005A7D2C">
        <w:t xml:space="preserve"> </w:t>
      </w:r>
      <w:r w:rsidR="00205D5C" w:rsidRPr="005A7D2C">
        <w:t>Mo cells</w:t>
      </w:r>
      <w:r w:rsidRPr="005A7D2C">
        <w:t xml:space="preserve"> frequency. Concentrations are in </w:t>
      </w:r>
      <w:proofErr w:type="spellStart"/>
      <w:r w:rsidRPr="005A7D2C">
        <w:t>pg</w:t>
      </w:r>
      <w:proofErr w:type="spellEnd"/>
      <w:r w:rsidRPr="005A7D2C">
        <w:t>/mL and Mann-Whitney test was done to assess significancy.</w:t>
      </w:r>
    </w:p>
    <w:p w14:paraId="7A4BCCBD" w14:textId="77777777" w:rsidR="00283B2C" w:rsidRPr="005A7D2C" w:rsidRDefault="00283B2C" w:rsidP="00283B2C">
      <w:pPr>
        <w:jc w:val="both"/>
        <w:rPr>
          <w:u w:val="single"/>
        </w:rPr>
      </w:pPr>
      <w:r w:rsidRPr="005A7D2C">
        <w:rPr>
          <w:u w:val="single"/>
        </w:rPr>
        <w:lastRenderedPageBreak/>
        <w:t>Supplemental Figure 5:</w:t>
      </w:r>
    </w:p>
    <w:p w14:paraId="55413EB6" w14:textId="6C7CAD78" w:rsidR="00400C34" w:rsidRDefault="00283B2C" w:rsidP="005A6F59">
      <w:pPr>
        <w:jc w:val="both"/>
      </w:pPr>
      <w:r w:rsidRPr="005A7D2C">
        <w:t xml:space="preserve">UMAPs figuring events </w:t>
      </w:r>
      <w:proofErr w:type="spellStart"/>
      <w:r w:rsidRPr="005A7D2C">
        <w:t>coexpressing</w:t>
      </w:r>
      <w:proofErr w:type="spellEnd"/>
      <w:r w:rsidRPr="005A7D2C">
        <w:t xml:space="preserve"> </w:t>
      </w:r>
      <w:r w:rsidRPr="005A7D2C">
        <w:rPr>
          <w:i/>
          <w:iCs/>
        </w:rPr>
        <w:t>DC-SIGN</w:t>
      </w:r>
      <w:r w:rsidRPr="005A7D2C">
        <w:t xml:space="preserve"> (CD209) and </w:t>
      </w:r>
      <w:r w:rsidRPr="005A7D2C">
        <w:rPr>
          <w:i/>
          <w:iCs/>
        </w:rPr>
        <w:t xml:space="preserve">MRC1 </w:t>
      </w:r>
      <w:r w:rsidRPr="005A7D2C">
        <w:t xml:space="preserve">(CD206) </w:t>
      </w:r>
      <w:r w:rsidRPr="005A7D2C">
        <w:rPr>
          <w:b/>
          <w:bCs/>
        </w:rPr>
        <w:t xml:space="preserve">(red dots) </w:t>
      </w:r>
      <w:r w:rsidRPr="005A7D2C">
        <w:t>in CSF and peripheral blood of each patient.</w:t>
      </w:r>
      <w:r w:rsidRPr="00142CD1">
        <w:t xml:space="preserve"> </w:t>
      </w:r>
    </w:p>
    <w:sectPr w:rsidR="00400C34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B2C"/>
    <w:rsid w:val="00035121"/>
    <w:rsid w:val="00086594"/>
    <w:rsid w:val="00176F47"/>
    <w:rsid w:val="00180593"/>
    <w:rsid w:val="00205D5C"/>
    <w:rsid w:val="0025411E"/>
    <w:rsid w:val="00283B2C"/>
    <w:rsid w:val="0037337D"/>
    <w:rsid w:val="00400C34"/>
    <w:rsid w:val="00423219"/>
    <w:rsid w:val="0043212E"/>
    <w:rsid w:val="00435E11"/>
    <w:rsid w:val="0055134D"/>
    <w:rsid w:val="005577B3"/>
    <w:rsid w:val="00572823"/>
    <w:rsid w:val="00582BB3"/>
    <w:rsid w:val="005A6F59"/>
    <w:rsid w:val="005A7D2C"/>
    <w:rsid w:val="00640BAE"/>
    <w:rsid w:val="00646DC1"/>
    <w:rsid w:val="0072458E"/>
    <w:rsid w:val="00741838"/>
    <w:rsid w:val="00886112"/>
    <w:rsid w:val="008B6516"/>
    <w:rsid w:val="0091351E"/>
    <w:rsid w:val="009D2ADC"/>
    <w:rsid w:val="009E3B9A"/>
    <w:rsid w:val="00A3100A"/>
    <w:rsid w:val="00A322AD"/>
    <w:rsid w:val="00B01D18"/>
    <w:rsid w:val="00B0348C"/>
    <w:rsid w:val="00CB3942"/>
    <w:rsid w:val="00DC0B24"/>
    <w:rsid w:val="00E05278"/>
    <w:rsid w:val="00EC0338"/>
    <w:rsid w:val="00EC0388"/>
    <w:rsid w:val="00F429F8"/>
    <w:rsid w:val="00FC3592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3C771"/>
  <w15:chartTrackingRefBased/>
  <w15:docId w15:val="{E03B5AFA-14F5-442E-90B8-C35B1989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B2C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B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B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1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12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7D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Rodriguez</dc:creator>
  <cp:keywords/>
  <dc:description/>
  <cp:lastModifiedBy>Maarten Vandijck</cp:lastModifiedBy>
  <cp:revision>8</cp:revision>
  <dcterms:created xsi:type="dcterms:W3CDTF">2024-10-29T10:33:00Z</dcterms:created>
  <dcterms:modified xsi:type="dcterms:W3CDTF">2024-12-03T10:11:00Z</dcterms:modified>
</cp:coreProperties>
</file>